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45183" w14:textId="1CC5357C" w:rsidR="00695D3C" w:rsidRDefault="00695D3C" w:rsidP="00695D3C">
      <w:pPr>
        <w:jc w:val="both"/>
      </w:pPr>
      <w:r w:rsidRPr="00D27349">
        <w:rPr>
          <w:b/>
        </w:rPr>
        <w:t xml:space="preserve">Table </w:t>
      </w:r>
      <w:r>
        <w:rPr>
          <w:b/>
        </w:rPr>
        <w:t>S3</w:t>
      </w:r>
      <w:r w:rsidR="00862919">
        <w:rPr>
          <w:b/>
        </w:rPr>
        <w:t xml:space="preserve"> Dirks et al.</w:t>
      </w:r>
      <w:r w:rsidRPr="00D27349">
        <w:rPr>
          <w:b/>
        </w:rPr>
        <w:t>:</w:t>
      </w:r>
      <w:r>
        <w:t xml:space="preserve"> Genotype and breakpoints of the B6D2F1 EpiSC-PGA lines as determined by genomic sequencing or RNA-Seq at 1 MB resolution. Red represents </w:t>
      </w:r>
      <w:r>
        <w:rPr>
          <w:lang w:val="en"/>
        </w:rPr>
        <w:t xml:space="preserve">B6 on both alleles, blue represent heterozygous B6D2F1, yellow represents DBA2 on both alleles. A shift in genotype, indicated with a “,”, represents a recombination breakpoint that occurred in the B6D2F1 oocyte. The RNA-Seq genotyping algorithm identifies the correct position of the genomic breakpoints in 47% (9 of 19) and 64% (14 of 22) of the cases in </w:t>
      </w:r>
      <w:r w:rsidRPr="0025387F">
        <w:rPr>
          <w:lang w:val="en"/>
        </w:rPr>
        <w:t>EpiSC-PGA</w:t>
      </w:r>
      <w:r>
        <w:rPr>
          <w:lang w:val="en"/>
        </w:rPr>
        <w:t xml:space="preserve">1 and </w:t>
      </w:r>
      <w:r w:rsidRPr="0025387F">
        <w:rPr>
          <w:lang w:val="en"/>
        </w:rPr>
        <w:t>EpiSC-PGA</w:t>
      </w:r>
      <w:r>
        <w:rPr>
          <w:lang w:val="en"/>
        </w:rPr>
        <w:t xml:space="preserve">2, respectively, with an average accuracy of </w:t>
      </w:r>
      <w:r w:rsidRPr="001B3ACB">
        <w:t>1.</w:t>
      </w:r>
      <w:r>
        <w:t>3</w:t>
      </w:r>
      <w:r w:rsidRPr="001B3ACB">
        <w:t>MB</w:t>
      </w:r>
      <w:r>
        <w:t xml:space="preserve"> (</w:t>
      </w:r>
      <w:r w:rsidRPr="0025387F">
        <w:rPr>
          <w:lang w:val="en"/>
        </w:rPr>
        <w:t>EpiSC-PGA</w:t>
      </w:r>
      <w:r>
        <w:rPr>
          <w:lang w:val="en"/>
        </w:rPr>
        <w:t>1</w:t>
      </w:r>
      <w:r>
        <w:t>) and 4.6MB (</w:t>
      </w:r>
      <w:r w:rsidRPr="0025387F">
        <w:rPr>
          <w:lang w:val="en"/>
        </w:rPr>
        <w:t>EpiSC-PGA</w:t>
      </w:r>
      <w:r>
        <w:rPr>
          <w:lang w:val="en"/>
        </w:rPr>
        <w:t>2</w:t>
      </w:r>
      <w:r>
        <w:t xml:space="preserve">). The lower accuracy in </w:t>
      </w:r>
      <w:r w:rsidRPr="0025387F">
        <w:rPr>
          <w:lang w:val="en"/>
        </w:rPr>
        <w:t>EpiSC-PGA</w:t>
      </w:r>
      <w:r>
        <w:rPr>
          <w:lang w:val="en"/>
        </w:rPr>
        <w:t>2 is mainly because three of the breakpoints are present in gene-poor loci where the RNA-Seq-based genotyping method lacks resolution.</w:t>
      </w:r>
      <w:r w:rsidRPr="002D0895">
        <w:t xml:space="preserve"> </w:t>
      </w:r>
      <w:r>
        <w:t xml:space="preserve">The distribution of relative expression from the B6 versus the DBA2 allele of the genes present within genomic regions genotyped as either homozygous B6, heterozygous B6/DBA2 or homozygous DBA2 of both EpiSC-PGA lines is present in </w:t>
      </w:r>
      <w:r w:rsidR="00D11341" w:rsidRPr="00D11341">
        <w:t>Additional file 2:</w:t>
      </w:r>
      <w:r w:rsidR="00D11341">
        <w:t xml:space="preserve"> </w:t>
      </w:r>
      <w:r>
        <w:t>Fig S7.</w:t>
      </w:r>
      <w:bookmarkStart w:id="0" w:name="_GoBack"/>
      <w:bookmarkEnd w:id="0"/>
    </w:p>
    <w:p w14:paraId="6EE7DEC3" w14:textId="77777777" w:rsidR="00695D3C" w:rsidRPr="001B3ACB" w:rsidRDefault="00695D3C" w:rsidP="00695D3C">
      <w:pPr>
        <w:jc w:val="both"/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679"/>
        <w:gridCol w:w="1836"/>
        <w:gridCol w:w="1890"/>
        <w:gridCol w:w="256"/>
        <w:gridCol w:w="1904"/>
        <w:gridCol w:w="2520"/>
      </w:tblGrid>
      <w:tr w:rsidR="00695D3C" w:rsidRPr="001B3ACB" w14:paraId="4E305041" w14:textId="77777777" w:rsidTr="0095404B">
        <w:trPr>
          <w:trHeight w:val="20"/>
        </w:trPr>
        <w:tc>
          <w:tcPr>
            <w:tcW w:w="679" w:type="dxa"/>
          </w:tcPr>
          <w:p w14:paraId="5059C651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836" w:type="dxa"/>
          </w:tcPr>
          <w:p w14:paraId="1F19E56C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mic sequencing EpiSC-PGA1</w:t>
            </w:r>
          </w:p>
        </w:tc>
        <w:tc>
          <w:tcPr>
            <w:tcW w:w="1890" w:type="dxa"/>
          </w:tcPr>
          <w:p w14:paraId="3F832B76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1B3ACB">
              <w:rPr>
                <w:sz w:val="16"/>
                <w:szCs w:val="16"/>
              </w:rPr>
              <w:t>NA-Seq</w:t>
            </w:r>
            <w:r>
              <w:rPr>
                <w:sz w:val="16"/>
                <w:szCs w:val="16"/>
              </w:rPr>
              <w:t xml:space="preserve"> EpiSC-PGA1</w:t>
            </w:r>
          </w:p>
        </w:tc>
        <w:tc>
          <w:tcPr>
            <w:tcW w:w="256" w:type="dxa"/>
          </w:tcPr>
          <w:p w14:paraId="262735CB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4947841D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mic sequencing EpiSC-PGA2</w:t>
            </w:r>
          </w:p>
        </w:tc>
        <w:tc>
          <w:tcPr>
            <w:tcW w:w="2520" w:type="dxa"/>
          </w:tcPr>
          <w:p w14:paraId="57A41E6E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1B3ACB">
              <w:rPr>
                <w:sz w:val="16"/>
                <w:szCs w:val="16"/>
              </w:rPr>
              <w:t>NA-Seq</w:t>
            </w:r>
            <w:r>
              <w:rPr>
                <w:sz w:val="16"/>
                <w:szCs w:val="16"/>
              </w:rPr>
              <w:t xml:space="preserve"> EpiSC-PGA2</w:t>
            </w:r>
          </w:p>
        </w:tc>
      </w:tr>
      <w:tr w:rsidR="00695D3C" w:rsidRPr="001B3ACB" w14:paraId="6D90C03A" w14:textId="77777777" w:rsidTr="0095404B">
        <w:trPr>
          <w:trHeight w:val="233"/>
        </w:trPr>
        <w:tc>
          <w:tcPr>
            <w:tcW w:w="679" w:type="dxa"/>
          </w:tcPr>
          <w:p w14:paraId="2E83B5D7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1</w:t>
            </w:r>
          </w:p>
        </w:tc>
        <w:tc>
          <w:tcPr>
            <w:tcW w:w="1836" w:type="dxa"/>
          </w:tcPr>
          <w:p w14:paraId="0DE3C5FC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14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4-198</w:t>
            </w:r>
          </w:p>
        </w:tc>
        <w:tc>
          <w:tcPr>
            <w:tcW w:w="1890" w:type="dxa"/>
          </w:tcPr>
          <w:p w14:paraId="762F15F5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14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4-196</w:t>
            </w:r>
          </w:p>
        </w:tc>
        <w:tc>
          <w:tcPr>
            <w:tcW w:w="256" w:type="dxa"/>
          </w:tcPr>
          <w:p w14:paraId="076A47CD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13513740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32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32-10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yellow"/>
              </w:rPr>
              <w:t>109-198</w:t>
            </w:r>
          </w:p>
        </w:tc>
        <w:tc>
          <w:tcPr>
            <w:tcW w:w="2520" w:type="dxa"/>
          </w:tcPr>
          <w:p w14:paraId="2DC1596F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32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32-133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yellow"/>
              </w:rPr>
              <w:t>133-196</w:t>
            </w:r>
          </w:p>
        </w:tc>
      </w:tr>
      <w:tr w:rsidR="00695D3C" w:rsidRPr="001B3ACB" w14:paraId="1286A33C" w14:textId="77777777" w:rsidTr="0095404B">
        <w:trPr>
          <w:trHeight w:val="20"/>
        </w:trPr>
        <w:tc>
          <w:tcPr>
            <w:tcW w:w="679" w:type="dxa"/>
          </w:tcPr>
          <w:p w14:paraId="652B6728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2</w:t>
            </w:r>
          </w:p>
        </w:tc>
        <w:tc>
          <w:tcPr>
            <w:tcW w:w="1836" w:type="dxa"/>
          </w:tcPr>
          <w:p w14:paraId="4D214D8F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cyan"/>
              </w:rPr>
              <w:t>17-101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yellow"/>
              </w:rPr>
              <w:t>101-172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72-182</w:t>
            </w:r>
          </w:p>
        </w:tc>
        <w:tc>
          <w:tcPr>
            <w:tcW w:w="1890" w:type="dxa"/>
          </w:tcPr>
          <w:p w14:paraId="11A95399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cyan"/>
              </w:rPr>
              <w:t>30-101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yellow"/>
              </w:rPr>
              <w:t>101-171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71-182</w:t>
            </w:r>
          </w:p>
        </w:tc>
        <w:tc>
          <w:tcPr>
            <w:tcW w:w="256" w:type="dxa"/>
          </w:tcPr>
          <w:p w14:paraId="27F8D698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104D6009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5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59-145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red"/>
              </w:rPr>
              <w:t>145-182</w:t>
            </w:r>
          </w:p>
        </w:tc>
        <w:tc>
          <w:tcPr>
            <w:tcW w:w="2520" w:type="dxa"/>
          </w:tcPr>
          <w:p w14:paraId="0369F272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5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59-145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red"/>
              </w:rPr>
              <w:t>145-182</w:t>
            </w:r>
          </w:p>
        </w:tc>
      </w:tr>
      <w:tr w:rsidR="00695D3C" w:rsidRPr="001B3ACB" w14:paraId="1E65092F" w14:textId="77777777" w:rsidTr="0095404B">
        <w:trPr>
          <w:trHeight w:val="20"/>
        </w:trPr>
        <w:tc>
          <w:tcPr>
            <w:tcW w:w="679" w:type="dxa"/>
          </w:tcPr>
          <w:p w14:paraId="5230E187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3</w:t>
            </w:r>
          </w:p>
        </w:tc>
        <w:tc>
          <w:tcPr>
            <w:tcW w:w="1836" w:type="dxa"/>
          </w:tcPr>
          <w:p w14:paraId="3848E2BE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18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8-152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yellow"/>
              </w:rPr>
              <w:t>152-159</w:t>
            </w:r>
          </w:p>
        </w:tc>
        <w:tc>
          <w:tcPr>
            <w:tcW w:w="1890" w:type="dxa"/>
          </w:tcPr>
          <w:p w14:paraId="5F2F5FAC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17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 xml:space="preserve"> 17-158</w:t>
            </w:r>
            <w:r w:rsidRPr="001B3ACB">
              <w:rPr>
                <w:sz w:val="16"/>
                <w:szCs w:val="16"/>
              </w:rPr>
              <w:t xml:space="preserve"> (ND</w:t>
            </w:r>
            <w:r w:rsidRPr="001B3ACB">
              <w:rPr>
                <w:sz w:val="16"/>
                <w:szCs w:val="16"/>
                <w:vertAlign w:val="superscript"/>
              </w:rPr>
              <w:t>*1</w:t>
            </w:r>
            <w:r w:rsidRPr="001B3ACB">
              <w:rPr>
                <w:sz w:val="16"/>
                <w:szCs w:val="16"/>
              </w:rPr>
              <w:t>)</w:t>
            </w:r>
          </w:p>
        </w:tc>
        <w:tc>
          <w:tcPr>
            <w:tcW w:w="256" w:type="dxa"/>
          </w:tcPr>
          <w:p w14:paraId="377642B8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4EEA62A3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37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37-159</w:t>
            </w:r>
          </w:p>
        </w:tc>
        <w:tc>
          <w:tcPr>
            <w:tcW w:w="2520" w:type="dxa"/>
          </w:tcPr>
          <w:p w14:paraId="10D6E03C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37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37-158</w:t>
            </w:r>
          </w:p>
        </w:tc>
      </w:tr>
      <w:tr w:rsidR="00695D3C" w:rsidRPr="001B3ACB" w14:paraId="36F23E74" w14:textId="77777777" w:rsidTr="0095404B">
        <w:trPr>
          <w:trHeight w:val="20"/>
        </w:trPr>
        <w:tc>
          <w:tcPr>
            <w:tcW w:w="679" w:type="dxa"/>
          </w:tcPr>
          <w:p w14:paraId="251E0A12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4</w:t>
            </w:r>
          </w:p>
        </w:tc>
        <w:tc>
          <w:tcPr>
            <w:tcW w:w="1836" w:type="dxa"/>
          </w:tcPr>
          <w:p w14:paraId="0C751EA6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9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99-156</w:t>
            </w:r>
          </w:p>
        </w:tc>
        <w:tc>
          <w:tcPr>
            <w:tcW w:w="1890" w:type="dxa"/>
          </w:tcPr>
          <w:p w14:paraId="04256C13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9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99-156</w:t>
            </w:r>
          </w:p>
        </w:tc>
        <w:tc>
          <w:tcPr>
            <w:tcW w:w="256" w:type="dxa"/>
          </w:tcPr>
          <w:p w14:paraId="2AAFB6FF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320C20EA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50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50-120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red"/>
              </w:rPr>
              <w:t>120-156</w:t>
            </w:r>
          </w:p>
        </w:tc>
        <w:tc>
          <w:tcPr>
            <w:tcW w:w="2520" w:type="dxa"/>
          </w:tcPr>
          <w:p w14:paraId="16578767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50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50-120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red"/>
              </w:rPr>
              <w:t>120-156</w:t>
            </w:r>
          </w:p>
        </w:tc>
      </w:tr>
      <w:tr w:rsidR="00695D3C" w:rsidRPr="001B3ACB" w14:paraId="03FFE45A" w14:textId="77777777" w:rsidTr="0095404B">
        <w:trPr>
          <w:trHeight w:val="20"/>
        </w:trPr>
        <w:tc>
          <w:tcPr>
            <w:tcW w:w="679" w:type="dxa"/>
          </w:tcPr>
          <w:p w14:paraId="0652BF49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5</w:t>
            </w:r>
          </w:p>
        </w:tc>
        <w:tc>
          <w:tcPr>
            <w:tcW w:w="1836" w:type="dxa"/>
          </w:tcPr>
          <w:p w14:paraId="2F811083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91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91-151</w:t>
            </w:r>
          </w:p>
        </w:tc>
        <w:tc>
          <w:tcPr>
            <w:tcW w:w="1890" w:type="dxa"/>
          </w:tcPr>
          <w:p w14:paraId="056345E3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90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90-149</w:t>
            </w:r>
          </w:p>
        </w:tc>
        <w:tc>
          <w:tcPr>
            <w:tcW w:w="256" w:type="dxa"/>
          </w:tcPr>
          <w:p w14:paraId="4C7CD634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6C326054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47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47-140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red"/>
              </w:rPr>
              <w:t>140-149</w:t>
            </w:r>
          </w:p>
        </w:tc>
        <w:tc>
          <w:tcPr>
            <w:tcW w:w="2520" w:type="dxa"/>
          </w:tcPr>
          <w:p w14:paraId="63A675BE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47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47-140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red"/>
              </w:rPr>
              <w:t>140-149</w:t>
            </w:r>
          </w:p>
        </w:tc>
      </w:tr>
      <w:tr w:rsidR="00695D3C" w:rsidRPr="001B3ACB" w14:paraId="147EDAE0" w14:textId="77777777" w:rsidTr="0095404B">
        <w:trPr>
          <w:trHeight w:val="20"/>
        </w:trPr>
        <w:tc>
          <w:tcPr>
            <w:tcW w:w="679" w:type="dxa"/>
          </w:tcPr>
          <w:p w14:paraId="0AE7FA82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6</w:t>
            </w:r>
          </w:p>
        </w:tc>
        <w:tc>
          <w:tcPr>
            <w:tcW w:w="1836" w:type="dxa"/>
          </w:tcPr>
          <w:p w14:paraId="00820E58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122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22-150</w:t>
            </w:r>
          </w:p>
        </w:tc>
        <w:tc>
          <w:tcPr>
            <w:tcW w:w="1890" w:type="dxa"/>
          </w:tcPr>
          <w:p w14:paraId="186CF387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123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23-150</w:t>
            </w:r>
          </w:p>
        </w:tc>
        <w:tc>
          <w:tcPr>
            <w:tcW w:w="256" w:type="dxa"/>
          </w:tcPr>
          <w:p w14:paraId="26C7464E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45E0EF85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11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1-150</w:t>
            </w:r>
          </w:p>
        </w:tc>
        <w:tc>
          <w:tcPr>
            <w:tcW w:w="2520" w:type="dxa"/>
          </w:tcPr>
          <w:p w14:paraId="6151A6F4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cyan"/>
              </w:rPr>
              <w:t>10-150</w:t>
            </w:r>
            <w:r w:rsidRPr="001B3ACB">
              <w:rPr>
                <w:sz w:val="16"/>
                <w:szCs w:val="16"/>
              </w:rPr>
              <w:t xml:space="preserve"> (ND</w:t>
            </w:r>
            <w:r w:rsidRPr="001B3ACB">
              <w:rPr>
                <w:sz w:val="16"/>
                <w:szCs w:val="16"/>
                <w:vertAlign w:val="superscript"/>
              </w:rPr>
              <w:t>*2</w:t>
            </w:r>
            <w:r w:rsidRPr="001B3ACB">
              <w:rPr>
                <w:sz w:val="16"/>
                <w:szCs w:val="16"/>
              </w:rPr>
              <w:t>)</w:t>
            </w:r>
          </w:p>
        </w:tc>
      </w:tr>
      <w:tr w:rsidR="00695D3C" w:rsidRPr="001B3ACB" w14:paraId="056B23FC" w14:textId="77777777" w:rsidTr="0095404B">
        <w:trPr>
          <w:trHeight w:val="20"/>
        </w:trPr>
        <w:tc>
          <w:tcPr>
            <w:tcW w:w="679" w:type="dxa"/>
          </w:tcPr>
          <w:p w14:paraId="619F7CFE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7</w:t>
            </w:r>
          </w:p>
        </w:tc>
        <w:tc>
          <w:tcPr>
            <w:tcW w:w="1836" w:type="dxa"/>
          </w:tcPr>
          <w:p w14:paraId="3E8B1043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78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78-153</w:t>
            </w:r>
          </w:p>
        </w:tc>
        <w:tc>
          <w:tcPr>
            <w:tcW w:w="1890" w:type="dxa"/>
          </w:tcPr>
          <w:p w14:paraId="77FBBB12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74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74-153</w:t>
            </w:r>
          </w:p>
        </w:tc>
        <w:tc>
          <w:tcPr>
            <w:tcW w:w="256" w:type="dxa"/>
          </w:tcPr>
          <w:p w14:paraId="0F448E7D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541B0915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38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38-153</w:t>
            </w:r>
          </w:p>
        </w:tc>
        <w:tc>
          <w:tcPr>
            <w:tcW w:w="2520" w:type="dxa"/>
          </w:tcPr>
          <w:p w14:paraId="2C3842E5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37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37-153</w:t>
            </w:r>
          </w:p>
        </w:tc>
      </w:tr>
      <w:tr w:rsidR="00695D3C" w:rsidRPr="001B3ACB" w14:paraId="173961B7" w14:textId="77777777" w:rsidTr="0095404B">
        <w:trPr>
          <w:trHeight w:val="20"/>
        </w:trPr>
        <w:tc>
          <w:tcPr>
            <w:tcW w:w="679" w:type="dxa"/>
          </w:tcPr>
          <w:p w14:paraId="7A503763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8</w:t>
            </w:r>
          </w:p>
        </w:tc>
        <w:tc>
          <w:tcPr>
            <w:tcW w:w="1836" w:type="dxa"/>
          </w:tcPr>
          <w:p w14:paraId="7269BDAF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2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29-132</w:t>
            </w:r>
          </w:p>
        </w:tc>
        <w:tc>
          <w:tcPr>
            <w:tcW w:w="1890" w:type="dxa"/>
          </w:tcPr>
          <w:p w14:paraId="5D9ED1FE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2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29-132</w:t>
            </w:r>
          </w:p>
        </w:tc>
        <w:tc>
          <w:tcPr>
            <w:tcW w:w="256" w:type="dxa"/>
          </w:tcPr>
          <w:p w14:paraId="30EADB03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3CE0BE7C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120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20-132</w:t>
            </w:r>
          </w:p>
        </w:tc>
        <w:tc>
          <w:tcPr>
            <w:tcW w:w="2520" w:type="dxa"/>
          </w:tcPr>
          <w:p w14:paraId="14F85DF6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120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20-132</w:t>
            </w:r>
          </w:p>
        </w:tc>
      </w:tr>
      <w:tr w:rsidR="00695D3C" w:rsidRPr="001B3ACB" w14:paraId="41CC210D" w14:textId="77777777" w:rsidTr="0095404B">
        <w:trPr>
          <w:trHeight w:val="20"/>
        </w:trPr>
        <w:tc>
          <w:tcPr>
            <w:tcW w:w="679" w:type="dxa"/>
          </w:tcPr>
          <w:p w14:paraId="0F665791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9</w:t>
            </w:r>
          </w:p>
        </w:tc>
        <w:tc>
          <w:tcPr>
            <w:tcW w:w="1836" w:type="dxa"/>
          </w:tcPr>
          <w:p w14:paraId="6439FDFC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cyan"/>
              </w:rPr>
              <w:t>13-125</w:t>
            </w:r>
          </w:p>
        </w:tc>
        <w:tc>
          <w:tcPr>
            <w:tcW w:w="1890" w:type="dxa"/>
          </w:tcPr>
          <w:p w14:paraId="1FD1A21D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cyan"/>
              </w:rPr>
              <w:t>31-123</w:t>
            </w:r>
          </w:p>
        </w:tc>
        <w:tc>
          <w:tcPr>
            <w:tcW w:w="256" w:type="dxa"/>
          </w:tcPr>
          <w:p w14:paraId="4844E5C9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16303327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cyan"/>
              </w:rPr>
              <w:t>31-53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yellow"/>
              </w:rPr>
              <w:t>53-117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17-125</w:t>
            </w:r>
          </w:p>
        </w:tc>
        <w:tc>
          <w:tcPr>
            <w:tcW w:w="2520" w:type="dxa"/>
          </w:tcPr>
          <w:p w14:paraId="52271E8E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cyan"/>
              </w:rPr>
              <w:t>31-53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yellow"/>
              </w:rPr>
              <w:t>53-117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17-123</w:t>
            </w:r>
          </w:p>
        </w:tc>
      </w:tr>
      <w:tr w:rsidR="00695D3C" w:rsidRPr="001B3ACB" w14:paraId="2868700D" w14:textId="77777777" w:rsidTr="0095404B">
        <w:trPr>
          <w:trHeight w:val="20"/>
        </w:trPr>
        <w:tc>
          <w:tcPr>
            <w:tcW w:w="679" w:type="dxa"/>
          </w:tcPr>
          <w:p w14:paraId="4F1CC60A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10</w:t>
            </w:r>
          </w:p>
        </w:tc>
        <w:tc>
          <w:tcPr>
            <w:tcW w:w="1836" w:type="dxa"/>
          </w:tcPr>
          <w:p w14:paraId="1DE65111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105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05-130</w:t>
            </w:r>
          </w:p>
        </w:tc>
        <w:tc>
          <w:tcPr>
            <w:tcW w:w="1890" w:type="dxa"/>
          </w:tcPr>
          <w:p w14:paraId="27C0AE14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103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03-128</w:t>
            </w:r>
          </w:p>
        </w:tc>
        <w:tc>
          <w:tcPr>
            <w:tcW w:w="256" w:type="dxa"/>
          </w:tcPr>
          <w:p w14:paraId="25E2F1E2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0E6642EC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41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41-130</w:t>
            </w:r>
          </w:p>
        </w:tc>
        <w:tc>
          <w:tcPr>
            <w:tcW w:w="2520" w:type="dxa"/>
          </w:tcPr>
          <w:p w14:paraId="042206B8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81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81-128</w:t>
            </w:r>
          </w:p>
        </w:tc>
      </w:tr>
      <w:tr w:rsidR="00695D3C" w:rsidRPr="001B3ACB" w14:paraId="395A81F3" w14:textId="77777777" w:rsidTr="0095404B">
        <w:trPr>
          <w:trHeight w:val="20"/>
        </w:trPr>
        <w:tc>
          <w:tcPr>
            <w:tcW w:w="679" w:type="dxa"/>
          </w:tcPr>
          <w:p w14:paraId="499F66D5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11</w:t>
            </w:r>
          </w:p>
        </w:tc>
        <w:tc>
          <w:tcPr>
            <w:tcW w:w="1836" w:type="dxa"/>
          </w:tcPr>
          <w:p w14:paraId="0338D77E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64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64-122</w:t>
            </w:r>
          </w:p>
        </w:tc>
        <w:tc>
          <w:tcPr>
            <w:tcW w:w="1890" w:type="dxa"/>
          </w:tcPr>
          <w:p w14:paraId="36AFB5A5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67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67-121</w:t>
            </w:r>
          </w:p>
        </w:tc>
        <w:tc>
          <w:tcPr>
            <w:tcW w:w="256" w:type="dxa"/>
          </w:tcPr>
          <w:p w14:paraId="0DD84F9E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3E730E41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37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37-114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yellow"/>
              </w:rPr>
              <w:t>114-121</w:t>
            </w:r>
          </w:p>
        </w:tc>
        <w:tc>
          <w:tcPr>
            <w:tcW w:w="2520" w:type="dxa"/>
          </w:tcPr>
          <w:p w14:paraId="5EF6B3BF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36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36-114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yellow"/>
              </w:rPr>
              <w:t>114-121</w:t>
            </w:r>
          </w:p>
        </w:tc>
      </w:tr>
      <w:tr w:rsidR="00695D3C" w:rsidRPr="001B3ACB" w14:paraId="21572166" w14:textId="77777777" w:rsidTr="0095404B">
        <w:trPr>
          <w:trHeight w:val="20"/>
        </w:trPr>
        <w:tc>
          <w:tcPr>
            <w:tcW w:w="679" w:type="dxa"/>
          </w:tcPr>
          <w:p w14:paraId="60381FC4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12</w:t>
            </w:r>
          </w:p>
        </w:tc>
        <w:tc>
          <w:tcPr>
            <w:tcW w:w="1836" w:type="dxa"/>
          </w:tcPr>
          <w:p w14:paraId="64278FE5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66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66-122</w:t>
            </w:r>
          </w:p>
        </w:tc>
        <w:tc>
          <w:tcPr>
            <w:tcW w:w="1890" w:type="dxa"/>
          </w:tcPr>
          <w:p w14:paraId="5CC84165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65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65-121</w:t>
            </w:r>
          </w:p>
        </w:tc>
        <w:tc>
          <w:tcPr>
            <w:tcW w:w="256" w:type="dxa"/>
          </w:tcPr>
          <w:p w14:paraId="0981AD8A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4EEB458C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4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49-122</w:t>
            </w:r>
          </w:p>
        </w:tc>
        <w:tc>
          <w:tcPr>
            <w:tcW w:w="2520" w:type="dxa"/>
          </w:tcPr>
          <w:p w14:paraId="32D7F177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54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54-121</w:t>
            </w:r>
          </w:p>
        </w:tc>
      </w:tr>
      <w:tr w:rsidR="00695D3C" w:rsidRPr="001B3ACB" w14:paraId="0ADAF001" w14:textId="77777777" w:rsidTr="0095404B">
        <w:trPr>
          <w:trHeight w:val="20"/>
        </w:trPr>
        <w:tc>
          <w:tcPr>
            <w:tcW w:w="679" w:type="dxa"/>
          </w:tcPr>
          <w:p w14:paraId="26A8FE41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13</w:t>
            </w:r>
          </w:p>
        </w:tc>
        <w:tc>
          <w:tcPr>
            <w:tcW w:w="1836" w:type="dxa"/>
          </w:tcPr>
          <w:p w14:paraId="3C2EBFEE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35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35-121</w:t>
            </w:r>
          </w:p>
        </w:tc>
        <w:tc>
          <w:tcPr>
            <w:tcW w:w="1890" w:type="dxa"/>
          </w:tcPr>
          <w:p w14:paraId="6885EFC4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33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33-121</w:t>
            </w:r>
          </w:p>
        </w:tc>
        <w:tc>
          <w:tcPr>
            <w:tcW w:w="256" w:type="dxa"/>
          </w:tcPr>
          <w:p w14:paraId="754C1807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0342BEFB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cyan"/>
              </w:rPr>
              <w:t>16-121</w:t>
            </w:r>
            <w:r w:rsidRPr="001B3ACB">
              <w:rPr>
                <w:sz w:val="16"/>
                <w:szCs w:val="16"/>
              </w:rPr>
              <w:t xml:space="preserve"> (ND</w:t>
            </w:r>
            <w:r w:rsidRPr="001B3ACB">
              <w:rPr>
                <w:sz w:val="16"/>
                <w:szCs w:val="16"/>
                <w:vertAlign w:val="superscript"/>
              </w:rPr>
              <w:t>*3</w:t>
            </w:r>
            <w:r w:rsidRPr="001B3ACB">
              <w:rPr>
                <w:sz w:val="16"/>
                <w:szCs w:val="16"/>
              </w:rPr>
              <w:t>)</w:t>
            </w:r>
          </w:p>
        </w:tc>
        <w:tc>
          <w:tcPr>
            <w:tcW w:w="2520" w:type="dxa"/>
          </w:tcPr>
          <w:p w14:paraId="32A54F2B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15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5-121</w:t>
            </w:r>
          </w:p>
        </w:tc>
      </w:tr>
      <w:tr w:rsidR="00695D3C" w:rsidRPr="001B3ACB" w14:paraId="767E8858" w14:textId="77777777" w:rsidTr="0095404B">
        <w:trPr>
          <w:trHeight w:val="20"/>
        </w:trPr>
        <w:tc>
          <w:tcPr>
            <w:tcW w:w="679" w:type="dxa"/>
          </w:tcPr>
          <w:p w14:paraId="0C361681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14</w:t>
            </w:r>
          </w:p>
        </w:tc>
        <w:tc>
          <w:tcPr>
            <w:tcW w:w="1836" w:type="dxa"/>
          </w:tcPr>
          <w:p w14:paraId="120A18ED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5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59-122</w:t>
            </w:r>
          </w:p>
        </w:tc>
        <w:tc>
          <w:tcPr>
            <w:tcW w:w="1890" w:type="dxa"/>
          </w:tcPr>
          <w:p w14:paraId="286AE935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5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59-122</w:t>
            </w:r>
          </w:p>
        </w:tc>
        <w:tc>
          <w:tcPr>
            <w:tcW w:w="256" w:type="dxa"/>
          </w:tcPr>
          <w:p w14:paraId="28815712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04F60597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101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01-122</w:t>
            </w:r>
          </w:p>
        </w:tc>
        <w:tc>
          <w:tcPr>
            <w:tcW w:w="2520" w:type="dxa"/>
          </w:tcPr>
          <w:p w14:paraId="6D41203C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88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88-122</w:t>
            </w:r>
          </w:p>
        </w:tc>
      </w:tr>
      <w:tr w:rsidR="00695D3C" w:rsidRPr="001B3ACB" w14:paraId="0A205B00" w14:textId="77777777" w:rsidTr="0095404B">
        <w:trPr>
          <w:trHeight w:val="20"/>
        </w:trPr>
        <w:tc>
          <w:tcPr>
            <w:tcW w:w="679" w:type="dxa"/>
          </w:tcPr>
          <w:p w14:paraId="6F417D32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15</w:t>
            </w:r>
          </w:p>
        </w:tc>
        <w:tc>
          <w:tcPr>
            <w:tcW w:w="1836" w:type="dxa"/>
          </w:tcPr>
          <w:p w14:paraId="3E6CD04A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84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84-104</w:t>
            </w:r>
          </w:p>
        </w:tc>
        <w:tc>
          <w:tcPr>
            <w:tcW w:w="1890" w:type="dxa"/>
          </w:tcPr>
          <w:p w14:paraId="6F7F7ABA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84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84-104</w:t>
            </w:r>
          </w:p>
        </w:tc>
        <w:tc>
          <w:tcPr>
            <w:tcW w:w="256" w:type="dxa"/>
          </w:tcPr>
          <w:p w14:paraId="0894153B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33FF1C07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cyan"/>
              </w:rPr>
              <w:t>18-104</w:t>
            </w:r>
          </w:p>
        </w:tc>
        <w:tc>
          <w:tcPr>
            <w:tcW w:w="2520" w:type="dxa"/>
          </w:tcPr>
          <w:p w14:paraId="5CE2F6BB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cyan"/>
              </w:rPr>
              <w:t>23-104</w:t>
            </w:r>
          </w:p>
        </w:tc>
      </w:tr>
      <w:tr w:rsidR="00695D3C" w:rsidRPr="001B3ACB" w14:paraId="02CD328E" w14:textId="77777777" w:rsidTr="0095404B">
        <w:trPr>
          <w:trHeight w:val="20"/>
        </w:trPr>
        <w:tc>
          <w:tcPr>
            <w:tcW w:w="679" w:type="dxa"/>
          </w:tcPr>
          <w:p w14:paraId="164FB42B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16</w:t>
            </w:r>
          </w:p>
        </w:tc>
        <w:tc>
          <w:tcPr>
            <w:tcW w:w="1836" w:type="dxa"/>
          </w:tcPr>
          <w:p w14:paraId="0ABF8CB2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4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49-99</w:t>
            </w:r>
          </w:p>
        </w:tc>
        <w:tc>
          <w:tcPr>
            <w:tcW w:w="1890" w:type="dxa"/>
          </w:tcPr>
          <w:p w14:paraId="71854F8B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40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40-99</w:t>
            </w:r>
          </w:p>
        </w:tc>
        <w:tc>
          <w:tcPr>
            <w:tcW w:w="256" w:type="dxa"/>
          </w:tcPr>
          <w:p w14:paraId="22498142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78F07AE5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7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79-99</w:t>
            </w:r>
          </w:p>
        </w:tc>
        <w:tc>
          <w:tcPr>
            <w:tcW w:w="2520" w:type="dxa"/>
          </w:tcPr>
          <w:p w14:paraId="3CA78CB1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7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79-99</w:t>
            </w:r>
          </w:p>
        </w:tc>
      </w:tr>
      <w:tr w:rsidR="00695D3C" w:rsidRPr="001B3ACB" w14:paraId="2EAD58B0" w14:textId="77777777" w:rsidTr="0095404B">
        <w:trPr>
          <w:trHeight w:val="20"/>
        </w:trPr>
        <w:tc>
          <w:tcPr>
            <w:tcW w:w="679" w:type="dxa"/>
          </w:tcPr>
          <w:p w14:paraId="1519134E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17</w:t>
            </w:r>
          </w:p>
        </w:tc>
        <w:tc>
          <w:tcPr>
            <w:tcW w:w="1836" w:type="dxa"/>
          </w:tcPr>
          <w:p w14:paraId="7E066722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44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44-96</w:t>
            </w:r>
          </w:p>
        </w:tc>
        <w:tc>
          <w:tcPr>
            <w:tcW w:w="1890" w:type="dxa"/>
          </w:tcPr>
          <w:p w14:paraId="56AF855A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44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44-96</w:t>
            </w:r>
          </w:p>
        </w:tc>
        <w:tc>
          <w:tcPr>
            <w:tcW w:w="256" w:type="dxa"/>
          </w:tcPr>
          <w:p w14:paraId="269BAD3B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3D517A9D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40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40-96</w:t>
            </w:r>
          </w:p>
        </w:tc>
        <w:tc>
          <w:tcPr>
            <w:tcW w:w="2520" w:type="dxa"/>
          </w:tcPr>
          <w:p w14:paraId="79D9AC21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38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38-96</w:t>
            </w:r>
          </w:p>
        </w:tc>
      </w:tr>
      <w:tr w:rsidR="00695D3C" w:rsidRPr="001B3ACB" w14:paraId="7E18797E" w14:textId="77777777" w:rsidTr="0095404B">
        <w:trPr>
          <w:trHeight w:val="20"/>
        </w:trPr>
        <w:tc>
          <w:tcPr>
            <w:tcW w:w="679" w:type="dxa"/>
          </w:tcPr>
          <w:p w14:paraId="4B302497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18</w:t>
            </w:r>
          </w:p>
        </w:tc>
        <w:tc>
          <w:tcPr>
            <w:tcW w:w="1836" w:type="dxa"/>
          </w:tcPr>
          <w:p w14:paraId="10F887BB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54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54-87</w:t>
            </w:r>
          </w:p>
        </w:tc>
        <w:tc>
          <w:tcPr>
            <w:tcW w:w="1890" w:type="dxa"/>
          </w:tcPr>
          <w:p w14:paraId="297BC05D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54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54-86</w:t>
            </w:r>
          </w:p>
        </w:tc>
        <w:tc>
          <w:tcPr>
            <w:tcW w:w="256" w:type="dxa"/>
          </w:tcPr>
          <w:p w14:paraId="0B8F88CE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1C7FF239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63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63-87</w:t>
            </w:r>
          </w:p>
        </w:tc>
        <w:tc>
          <w:tcPr>
            <w:tcW w:w="2520" w:type="dxa"/>
          </w:tcPr>
          <w:p w14:paraId="737C2EB3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59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59-86</w:t>
            </w:r>
          </w:p>
        </w:tc>
      </w:tr>
      <w:tr w:rsidR="00695D3C" w:rsidRPr="001B3ACB" w14:paraId="056BCD75" w14:textId="77777777" w:rsidTr="0095404B">
        <w:trPr>
          <w:trHeight w:val="20"/>
        </w:trPr>
        <w:tc>
          <w:tcPr>
            <w:tcW w:w="679" w:type="dxa"/>
          </w:tcPr>
          <w:p w14:paraId="0BF9C958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</w:rPr>
              <w:t>chr19</w:t>
            </w:r>
          </w:p>
        </w:tc>
        <w:tc>
          <w:tcPr>
            <w:tcW w:w="1836" w:type="dxa"/>
          </w:tcPr>
          <w:p w14:paraId="08ADDE1C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11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1-62</w:t>
            </w:r>
          </w:p>
        </w:tc>
        <w:tc>
          <w:tcPr>
            <w:tcW w:w="1890" w:type="dxa"/>
          </w:tcPr>
          <w:p w14:paraId="112E80F0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11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11-62</w:t>
            </w:r>
          </w:p>
        </w:tc>
        <w:tc>
          <w:tcPr>
            <w:tcW w:w="256" w:type="dxa"/>
          </w:tcPr>
          <w:p w14:paraId="40152378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05FE99D9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31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31-62</w:t>
            </w:r>
          </w:p>
        </w:tc>
        <w:tc>
          <w:tcPr>
            <w:tcW w:w="2520" w:type="dxa"/>
          </w:tcPr>
          <w:p w14:paraId="1360D8DA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31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cyan"/>
              </w:rPr>
              <w:t>31-62</w:t>
            </w:r>
          </w:p>
        </w:tc>
      </w:tr>
      <w:tr w:rsidR="00695D3C" w:rsidRPr="001B3ACB" w14:paraId="647FC7F9" w14:textId="77777777" w:rsidTr="0095404B">
        <w:trPr>
          <w:trHeight w:val="20"/>
        </w:trPr>
        <w:tc>
          <w:tcPr>
            <w:tcW w:w="679" w:type="dxa"/>
          </w:tcPr>
          <w:p w14:paraId="13B5C611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proofErr w:type="spellStart"/>
            <w:r w:rsidRPr="001B3ACB">
              <w:rPr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1836" w:type="dxa"/>
          </w:tcPr>
          <w:p w14:paraId="3F7C355F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cyan"/>
              </w:rPr>
              <w:t>45-167</w:t>
            </w:r>
          </w:p>
        </w:tc>
        <w:tc>
          <w:tcPr>
            <w:tcW w:w="1890" w:type="dxa"/>
          </w:tcPr>
          <w:p w14:paraId="1B184406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yellow"/>
              </w:rPr>
              <w:t>0-167</w:t>
            </w:r>
          </w:p>
        </w:tc>
        <w:tc>
          <w:tcPr>
            <w:tcW w:w="256" w:type="dxa"/>
          </w:tcPr>
          <w:p w14:paraId="0CF64ABD" w14:textId="77777777" w:rsidR="00695D3C" w:rsidRPr="001B3ACB" w:rsidRDefault="00695D3C" w:rsidP="0095404B">
            <w:pPr>
              <w:rPr>
                <w:sz w:val="16"/>
                <w:szCs w:val="16"/>
              </w:rPr>
            </w:pPr>
          </w:p>
        </w:tc>
        <w:tc>
          <w:tcPr>
            <w:tcW w:w="1904" w:type="dxa"/>
          </w:tcPr>
          <w:p w14:paraId="5F9DDCBF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cyan"/>
              </w:rPr>
              <w:t>45-167</w:t>
            </w:r>
          </w:p>
        </w:tc>
        <w:tc>
          <w:tcPr>
            <w:tcW w:w="2520" w:type="dxa"/>
          </w:tcPr>
          <w:p w14:paraId="462A6C0B" w14:textId="77777777" w:rsidR="00695D3C" w:rsidRPr="001B3ACB" w:rsidRDefault="00695D3C" w:rsidP="0095404B">
            <w:pPr>
              <w:rPr>
                <w:sz w:val="16"/>
                <w:szCs w:val="16"/>
              </w:rPr>
            </w:pPr>
            <w:r w:rsidRPr="001B3ACB">
              <w:rPr>
                <w:sz w:val="16"/>
                <w:szCs w:val="16"/>
                <w:highlight w:val="red"/>
              </w:rPr>
              <w:t>0-126</w:t>
            </w:r>
            <w:r w:rsidRPr="001B3ACB">
              <w:rPr>
                <w:sz w:val="16"/>
                <w:szCs w:val="16"/>
              </w:rPr>
              <w:t>,</w:t>
            </w:r>
            <w:r w:rsidRPr="001B3ACB">
              <w:rPr>
                <w:sz w:val="16"/>
                <w:szCs w:val="16"/>
                <w:highlight w:val="yellow"/>
              </w:rPr>
              <w:t>126-167</w:t>
            </w:r>
          </w:p>
        </w:tc>
      </w:tr>
    </w:tbl>
    <w:p w14:paraId="15277D77" w14:textId="77777777" w:rsidR="005600C8" w:rsidRDefault="00695D3C">
      <w:r w:rsidRPr="001B3ACB">
        <w:t>*ND (Not Detected) due to very distal (*1) or proximal (*2), gene-poor chromosomal location with little coverage in RNA-Seq (*1 and *2) or genomic sequencing (*3)</w:t>
      </w:r>
    </w:p>
    <w:sectPr w:rsidR="005600C8" w:rsidSect="00C127D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7AAE43" w14:textId="77777777" w:rsidR="00D11B33" w:rsidRDefault="00D11B33" w:rsidP="00695D3C">
      <w:r>
        <w:separator/>
      </w:r>
    </w:p>
  </w:endnote>
  <w:endnote w:type="continuationSeparator" w:id="0">
    <w:p w14:paraId="4ACF8FE6" w14:textId="77777777" w:rsidR="00D11B33" w:rsidRDefault="00D11B33" w:rsidP="00695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AE3670" w14:textId="77777777" w:rsidR="00D11B33" w:rsidRDefault="00D11B33" w:rsidP="00695D3C">
      <w:r>
        <w:separator/>
      </w:r>
    </w:p>
  </w:footnote>
  <w:footnote w:type="continuationSeparator" w:id="0">
    <w:p w14:paraId="6B413C1A" w14:textId="77777777" w:rsidR="00D11B33" w:rsidRDefault="00D11B33" w:rsidP="00695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D3C"/>
    <w:rsid w:val="00000F7C"/>
    <w:rsid w:val="00002193"/>
    <w:rsid w:val="0000276E"/>
    <w:rsid w:val="00002DF2"/>
    <w:rsid w:val="0000669E"/>
    <w:rsid w:val="000140A9"/>
    <w:rsid w:val="00015F0F"/>
    <w:rsid w:val="00020FCE"/>
    <w:rsid w:val="0002407B"/>
    <w:rsid w:val="00025723"/>
    <w:rsid w:val="000333C1"/>
    <w:rsid w:val="0003733F"/>
    <w:rsid w:val="0003797A"/>
    <w:rsid w:val="00042716"/>
    <w:rsid w:val="000457CB"/>
    <w:rsid w:val="00050851"/>
    <w:rsid w:val="000530B2"/>
    <w:rsid w:val="00055776"/>
    <w:rsid w:val="00055992"/>
    <w:rsid w:val="00057228"/>
    <w:rsid w:val="00057FED"/>
    <w:rsid w:val="00060A6C"/>
    <w:rsid w:val="00063C85"/>
    <w:rsid w:val="0007705D"/>
    <w:rsid w:val="0008397D"/>
    <w:rsid w:val="00085090"/>
    <w:rsid w:val="00091F6F"/>
    <w:rsid w:val="0009724D"/>
    <w:rsid w:val="000B126A"/>
    <w:rsid w:val="000B7896"/>
    <w:rsid w:val="000C0B76"/>
    <w:rsid w:val="000C3A04"/>
    <w:rsid w:val="000C40D1"/>
    <w:rsid w:val="000C66B4"/>
    <w:rsid w:val="000C68F0"/>
    <w:rsid w:val="000D01E1"/>
    <w:rsid w:val="000D0301"/>
    <w:rsid w:val="000E1636"/>
    <w:rsid w:val="000E1CA2"/>
    <w:rsid w:val="000E530A"/>
    <w:rsid w:val="000F093E"/>
    <w:rsid w:val="000F1953"/>
    <w:rsid w:val="000F6347"/>
    <w:rsid w:val="00103F40"/>
    <w:rsid w:val="00107886"/>
    <w:rsid w:val="00110E1D"/>
    <w:rsid w:val="00111648"/>
    <w:rsid w:val="00115D08"/>
    <w:rsid w:val="0011616F"/>
    <w:rsid w:val="00125ABE"/>
    <w:rsid w:val="00125CDF"/>
    <w:rsid w:val="0013353E"/>
    <w:rsid w:val="0014728A"/>
    <w:rsid w:val="00153C29"/>
    <w:rsid w:val="00153C36"/>
    <w:rsid w:val="0015692F"/>
    <w:rsid w:val="00160217"/>
    <w:rsid w:val="00163BFB"/>
    <w:rsid w:val="00164BB7"/>
    <w:rsid w:val="00167D8E"/>
    <w:rsid w:val="0017169E"/>
    <w:rsid w:val="001740B5"/>
    <w:rsid w:val="0017615E"/>
    <w:rsid w:val="00176209"/>
    <w:rsid w:val="001828F8"/>
    <w:rsid w:val="0018310E"/>
    <w:rsid w:val="00187AC3"/>
    <w:rsid w:val="001911B2"/>
    <w:rsid w:val="00193F80"/>
    <w:rsid w:val="001A49C6"/>
    <w:rsid w:val="001A4F68"/>
    <w:rsid w:val="001B04E1"/>
    <w:rsid w:val="001B0724"/>
    <w:rsid w:val="001B32C4"/>
    <w:rsid w:val="001B4795"/>
    <w:rsid w:val="001B560C"/>
    <w:rsid w:val="001B72B5"/>
    <w:rsid w:val="001C0135"/>
    <w:rsid w:val="001C210F"/>
    <w:rsid w:val="001C2EBB"/>
    <w:rsid w:val="001C3557"/>
    <w:rsid w:val="001C3A55"/>
    <w:rsid w:val="001C4639"/>
    <w:rsid w:val="001C5BDF"/>
    <w:rsid w:val="001C5D6C"/>
    <w:rsid w:val="001C5F39"/>
    <w:rsid w:val="001D2813"/>
    <w:rsid w:val="001D468E"/>
    <w:rsid w:val="001D5AA5"/>
    <w:rsid w:val="001E058C"/>
    <w:rsid w:val="001E2FCB"/>
    <w:rsid w:val="001E30F9"/>
    <w:rsid w:val="001E36DD"/>
    <w:rsid w:val="001E63F4"/>
    <w:rsid w:val="001F0DD7"/>
    <w:rsid w:val="00207639"/>
    <w:rsid w:val="002158DB"/>
    <w:rsid w:val="00222156"/>
    <w:rsid w:val="00231D0E"/>
    <w:rsid w:val="002336AF"/>
    <w:rsid w:val="00236260"/>
    <w:rsid w:val="002403DD"/>
    <w:rsid w:val="00243D06"/>
    <w:rsid w:val="00245FD0"/>
    <w:rsid w:val="0024767F"/>
    <w:rsid w:val="00251517"/>
    <w:rsid w:val="002538D3"/>
    <w:rsid w:val="00261B77"/>
    <w:rsid w:val="002669DF"/>
    <w:rsid w:val="00271EF9"/>
    <w:rsid w:val="0027442B"/>
    <w:rsid w:val="00274B87"/>
    <w:rsid w:val="00277B44"/>
    <w:rsid w:val="002802B0"/>
    <w:rsid w:val="00286D35"/>
    <w:rsid w:val="002A1E52"/>
    <w:rsid w:val="002A296C"/>
    <w:rsid w:val="002A4EF5"/>
    <w:rsid w:val="002B05A5"/>
    <w:rsid w:val="002C1C90"/>
    <w:rsid w:val="002C5E69"/>
    <w:rsid w:val="002D356C"/>
    <w:rsid w:val="002D4209"/>
    <w:rsid w:val="002D463D"/>
    <w:rsid w:val="002D7392"/>
    <w:rsid w:val="002E0D26"/>
    <w:rsid w:val="002F4209"/>
    <w:rsid w:val="002F472F"/>
    <w:rsid w:val="002F556F"/>
    <w:rsid w:val="002F5D9A"/>
    <w:rsid w:val="00300B68"/>
    <w:rsid w:val="0030477A"/>
    <w:rsid w:val="00312956"/>
    <w:rsid w:val="003151A1"/>
    <w:rsid w:val="00321CA2"/>
    <w:rsid w:val="00334961"/>
    <w:rsid w:val="00335212"/>
    <w:rsid w:val="00336436"/>
    <w:rsid w:val="00337DEA"/>
    <w:rsid w:val="003401E7"/>
    <w:rsid w:val="00343B13"/>
    <w:rsid w:val="00343BF5"/>
    <w:rsid w:val="003458D2"/>
    <w:rsid w:val="00346D26"/>
    <w:rsid w:val="003721F3"/>
    <w:rsid w:val="00374C97"/>
    <w:rsid w:val="00380FB4"/>
    <w:rsid w:val="0038330E"/>
    <w:rsid w:val="003834A3"/>
    <w:rsid w:val="003841B2"/>
    <w:rsid w:val="0038487D"/>
    <w:rsid w:val="00386E52"/>
    <w:rsid w:val="00391EB2"/>
    <w:rsid w:val="0039466A"/>
    <w:rsid w:val="003A12F3"/>
    <w:rsid w:val="003A15ED"/>
    <w:rsid w:val="003A6413"/>
    <w:rsid w:val="003A6DF8"/>
    <w:rsid w:val="003B79EA"/>
    <w:rsid w:val="003C00DC"/>
    <w:rsid w:val="003C224B"/>
    <w:rsid w:val="003C383B"/>
    <w:rsid w:val="003C6F7C"/>
    <w:rsid w:val="003D774E"/>
    <w:rsid w:val="003E29E0"/>
    <w:rsid w:val="003E3B58"/>
    <w:rsid w:val="003E3FE2"/>
    <w:rsid w:val="003E447E"/>
    <w:rsid w:val="003E4E22"/>
    <w:rsid w:val="003E4FC0"/>
    <w:rsid w:val="003F01A4"/>
    <w:rsid w:val="003F0A16"/>
    <w:rsid w:val="003F2E05"/>
    <w:rsid w:val="003F2E64"/>
    <w:rsid w:val="003F4970"/>
    <w:rsid w:val="00404E27"/>
    <w:rsid w:val="0041305C"/>
    <w:rsid w:val="00416A17"/>
    <w:rsid w:val="00417097"/>
    <w:rsid w:val="00432931"/>
    <w:rsid w:val="0043357C"/>
    <w:rsid w:val="00433FF2"/>
    <w:rsid w:val="00435EFC"/>
    <w:rsid w:val="004418CF"/>
    <w:rsid w:val="004577C1"/>
    <w:rsid w:val="00460489"/>
    <w:rsid w:val="004606A6"/>
    <w:rsid w:val="004711C5"/>
    <w:rsid w:val="004737FE"/>
    <w:rsid w:val="0048354F"/>
    <w:rsid w:val="00485DE8"/>
    <w:rsid w:val="004A390E"/>
    <w:rsid w:val="004A6C2D"/>
    <w:rsid w:val="004A71CD"/>
    <w:rsid w:val="004A72BB"/>
    <w:rsid w:val="004D1BA5"/>
    <w:rsid w:val="004D50B2"/>
    <w:rsid w:val="004D5D52"/>
    <w:rsid w:val="004E05F2"/>
    <w:rsid w:val="004E163F"/>
    <w:rsid w:val="004E3E45"/>
    <w:rsid w:val="004F0EF9"/>
    <w:rsid w:val="004F1A77"/>
    <w:rsid w:val="004F5820"/>
    <w:rsid w:val="00501C99"/>
    <w:rsid w:val="005046B6"/>
    <w:rsid w:val="00506403"/>
    <w:rsid w:val="005071EB"/>
    <w:rsid w:val="0051232B"/>
    <w:rsid w:val="00515661"/>
    <w:rsid w:val="00521558"/>
    <w:rsid w:val="0052298B"/>
    <w:rsid w:val="00530DDA"/>
    <w:rsid w:val="00535897"/>
    <w:rsid w:val="005407FF"/>
    <w:rsid w:val="00541A91"/>
    <w:rsid w:val="00543633"/>
    <w:rsid w:val="005437B8"/>
    <w:rsid w:val="005552E9"/>
    <w:rsid w:val="005600C8"/>
    <w:rsid w:val="00564C10"/>
    <w:rsid w:val="00571001"/>
    <w:rsid w:val="00575600"/>
    <w:rsid w:val="0058188A"/>
    <w:rsid w:val="00583645"/>
    <w:rsid w:val="00587F78"/>
    <w:rsid w:val="00590A89"/>
    <w:rsid w:val="0059135B"/>
    <w:rsid w:val="00596799"/>
    <w:rsid w:val="005A2D43"/>
    <w:rsid w:val="005B2B43"/>
    <w:rsid w:val="005B4355"/>
    <w:rsid w:val="005C011D"/>
    <w:rsid w:val="005C3D12"/>
    <w:rsid w:val="005D2555"/>
    <w:rsid w:val="005D43BE"/>
    <w:rsid w:val="005E20F8"/>
    <w:rsid w:val="005E253A"/>
    <w:rsid w:val="005F301F"/>
    <w:rsid w:val="005F592C"/>
    <w:rsid w:val="005F5B1A"/>
    <w:rsid w:val="006005EA"/>
    <w:rsid w:val="0060105C"/>
    <w:rsid w:val="00601608"/>
    <w:rsid w:val="00603745"/>
    <w:rsid w:val="006041C2"/>
    <w:rsid w:val="006054D4"/>
    <w:rsid w:val="00612335"/>
    <w:rsid w:val="006126FF"/>
    <w:rsid w:val="00615387"/>
    <w:rsid w:val="006159A8"/>
    <w:rsid w:val="00616112"/>
    <w:rsid w:val="006241D7"/>
    <w:rsid w:val="00637348"/>
    <w:rsid w:val="00637D82"/>
    <w:rsid w:val="00641960"/>
    <w:rsid w:val="00643888"/>
    <w:rsid w:val="006446C9"/>
    <w:rsid w:val="00644773"/>
    <w:rsid w:val="00646D40"/>
    <w:rsid w:val="00651EBF"/>
    <w:rsid w:val="00652E54"/>
    <w:rsid w:val="00653BAB"/>
    <w:rsid w:val="00653DBA"/>
    <w:rsid w:val="006555C8"/>
    <w:rsid w:val="00655968"/>
    <w:rsid w:val="00657D6A"/>
    <w:rsid w:val="006625D3"/>
    <w:rsid w:val="00663742"/>
    <w:rsid w:val="0066538D"/>
    <w:rsid w:val="00670A11"/>
    <w:rsid w:val="006779C5"/>
    <w:rsid w:val="00680C71"/>
    <w:rsid w:val="00691EAF"/>
    <w:rsid w:val="00695D3C"/>
    <w:rsid w:val="006A2287"/>
    <w:rsid w:val="006A390A"/>
    <w:rsid w:val="006A6703"/>
    <w:rsid w:val="006A677C"/>
    <w:rsid w:val="006B28AF"/>
    <w:rsid w:val="006C0C1F"/>
    <w:rsid w:val="006C3915"/>
    <w:rsid w:val="006C4121"/>
    <w:rsid w:val="006D0E69"/>
    <w:rsid w:val="006D7B95"/>
    <w:rsid w:val="006E13CC"/>
    <w:rsid w:val="006E2507"/>
    <w:rsid w:val="006E3A18"/>
    <w:rsid w:val="006F2423"/>
    <w:rsid w:val="006F2452"/>
    <w:rsid w:val="00712951"/>
    <w:rsid w:val="00715E14"/>
    <w:rsid w:val="00721633"/>
    <w:rsid w:val="00723B36"/>
    <w:rsid w:val="00725D68"/>
    <w:rsid w:val="00727EF5"/>
    <w:rsid w:val="00733198"/>
    <w:rsid w:val="007339DA"/>
    <w:rsid w:val="00740059"/>
    <w:rsid w:val="0074202E"/>
    <w:rsid w:val="00742D9F"/>
    <w:rsid w:val="007452E9"/>
    <w:rsid w:val="00745582"/>
    <w:rsid w:val="0075389E"/>
    <w:rsid w:val="00753B45"/>
    <w:rsid w:val="00756450"/>
    <w:rsid w:val="00756982"/>
    <w:rsid w:val="007601B8"/>
    <w:rsid w:val="00760E02"/>
    <w:rsid w:val="00761A7C"/>
    <w:rsid w:val="00771F5F"/>
    <w:rsid w:val="0077335F"/>
    <w:rsid w:val="0077601A"/>
    <w:rsid w:val="007766F0"/>
    <w:rsid w:val="00785244"/>
    <w:rsid w:val="00792720"/>
    <w:rsid w:val="007927CA"/>
    <w:rsid w:val="00794B49"/>
    <w:rsid w:val="007955FF"/>
    <w:rsid w:val="00795A61"/>
    <w:rsid w:val="00796080"/>
    <w:rsid w:val="007A0370"/>
    <w:rsid w:val="007A1C0F"/>
    <w:rsid w:val="007A3733"/>
    <w:rsid w:val="007A4920"/>
    <w:rsid w:val="007A56B9"/>
    <w:rsid w:val="007B0E59"/>
    <w:rsid w:val="007B71DC"/>
    <w:rsid w:val="007C0491"/>
    <w:rsid w:val="007C07C4"/>
    <w:rsid w:val="007C2DAE"/>
    <w:rsid w:val="007C39F4"/>
    <w:rsid w:val="007C7FFE"/>
    <w:rsid w:val="007D002E"/>
    <w:rsid w:val="007D4AE9"/>
    <w:rsid w:val="007D583C"/>
    <w:rsid w:val="007E008C"/>
    <w:rsid w:val="007E0CBF"/>
    <w:rsid w:val="007F12D2"/>
    <w:rsid w:val="007F3066"/>
    <w:rsid w:val="007F4B69"/>
    <w:rsid w:val="008003E1"/>
    <w:rsid w:val="00802593"/>
    <w:rsid w:val="0080582E"/>
    <w:rsid w:val="00806C16"/>
    <w:rsid w:val="008076CF"/>
    <w:rsid w:val="00807743"/>
    <w:rsid w:val="00807B71"/>
    <w:rsid w:val="008100CE"/>
    <w:rsid w:val="00820191"/>
    <w:rsid w:val="00822311"/>
    <w:rsid w:val="0082245C"/>
    <w:rsid w:val="00827809"/>
    <w:rsid w:val="0083044D"/>
    <w:rsid w:val="00830DDB"/>
    <w:rsid w:val="00832737"/>
    <w:rsid w:val="0084576B"/>
    <w:rsid w:val="008477D0"/>
    <w:rsid w:val="00854AE3"/>
    <w:rsid w:val="00857D10"/>
    <w:rsid w:val="0086270B"/>
    <w:rsid w:val="00862919"/>
    <w:rsid w:val="00862984"/>
    <w:rsid w:val="00862F56"/>
    <w:rsid w:val="0087261A"/>
    <w:rsid w:val="008727F0"/>
    <w:rsid w:val="00875C26"/>
    <w:rsid w:val="008848CA"/>
    <w:rsid w:val="00887DBC"/>
    <w:rsid w:val="00894BE5"/>
    <w:rsid w:val="00894E1A"/>
    <w:rsid w:val="008A1DD4"/>
    <w:rsid w:val="008A6CB4"/>
    <w:rsid w:val="008B77CB"/>
    <w:rsid w:val="008C0A75"/>
    <w:rsid w:val="008C589A"/>
    <w:rsid w:val="008C5BCB"/>
    <w:rsid w:val="008D2623"/>
    <w:rsid w:val="008D337A"/>
    <w:rsid w:val="008E45C1"/>
    <w:rsid w:val="008E4C6E"/>
    <w:rsid w:val="008E5EC1"/>
    <w:rsid w:val="008E6D09"/>
    <w:rsid w:val="008E798D"/>
    <w:rsid w:val="008F0E6B"/>
    <w:rsid w:val="008F2A4F"/>
    <w:rsid w:val="008F41BE"/>
    <w:rsid w:val="008F6EBF"/>
    <w:rsid w:val="008F7041"/>
    <w:rsid w:val="00901654"/>
    <w:rsid w:val="009062A4"/>
    <w:rsid w:val="009100EC"/>
    <w:rsid w:val="00911788"/>
    <w:rsid w:val="009171C5"/>
    <w:rsid w:val="00921024"/>
    <w:rsid w:val="00923178"/>
    <w:rsid w:val="009308AB"/>
    <w:rsid w:val="00931F4E"/>
    <w:rsid w:val="009324C8"/>
    <w:rsid w:val="00936A19"/>
    <w:rsid w:val="00936E07"/>
    <w:rsid w:val="00945D94"/>
    <w:rsid w:val="00950588"/>
    <w:rsid w:val="0095417A"/>
    <w:rsid w:val="00954C77"/>
    <w:rsid w:val="00955319"/>
    <w:rsid w:val="009578F5"/>
    <w:rsid w:val="00957D9A"/>
    <w:rsid w:val="00962F66"/>
    <w:rsid w:val="00965CE3"/>
    <w:rsid w:val="00971CB5"/>
    <w:rsid w:val="00976E8E"/>
    <w:rsid w:val="00980747"/>
    <w:rsid w:val="009837B3"/>
    <w:rsid w:val="0098507D"/>
    <w:rsid w:val="0098559B"/>
    <w:rsid w:val="009862BE"/>
    <w:rsid w:val="00987B7B"/>
    <w:rsid w:val="009A18D8"/>
    <w:rsid w:val="009A1C1C"/>
    <w:rsid w:val="009A5932"/>
    <w:rsid w:val="009A7397"/>
    <w:rsid w:val="009A7632"/>
    <w:rsid w:val="009C27F9"/>
    <w:rsid w:val="009C50EC"/>
    <w:rsid w:val="009D211D"/>
    <w:rsid w:val="009D710A"/>
    <w:rsid w:val="009E34A9"/>
    <w:rsid w:val="009E4B98"/>
    <w:rsid w:val="009E5A90"/>
    <w:rsid w:val="009F0194"/>
    <w:rsid w:val="009F4178"/>
    <w:rsid w:val="009F5C1E"/>
    <w:rsid w:val="00A044CC"/>
    <w:rsid w:val="00A04ACB"/>
    <w:rsid w:val="00A12168"/>
    <w:rsid w:val="00A128EF"/>
    <w:rsid w:val="00A13F20"/>
    <w:rsid w:val="00A16D76"/>
    <w:rsid w:val="00A22C7E"/>
    <w:rsid w:val="00A22EF9"/>
    <w:rsid w:val="00A264A0"/>
    <w:rsid w:val="00A27CAF"/>
    <w:rsid w:val="00A31A39"/>
    <w:rsid w:val="00A33DEA"/>
    <w:rsid w:val="00A34ACC"/>
    <w:rsid w:val="00A42DE1"/>
    <w:rsid w:val="00A5502F"/>
    <w:rsid w:val="00A55F49"/>
    <w:rsid w:val="00A5698E"/>
    <w:rsid w:val="00A61D49"/>
    <w:rsid w:val="00A621F7"/>
    <w:rsid w:val="00A6347B"/>
    <w:rsid w:val="00A6501E"/>
    <w:rsid w:val="00A677A0"/>
    <w:rsid w:val="00A70E48"/>
    <w:rsid w:val="00A71382"/>
    <w:rsid w:val="00A7474C"/>
    <w:rsid w:val="00A87B75"/>
    <w:rsid w:val="00A9142C"/>
    <w:rsid w:val="00A91732"/>
    <w:rsid w:val="00A92462"/>
    <w:rsid w:val="00A94E54"/>
    <w:rsid w:val="00A95986"/>
    <w:rsid w:val="00AA017C"/>
    <w:rsid w:val="00AA71AE"/>
    <w:rsid w:val="00AB2055"/>
    <w:rsid w:val="00AB2FB4"/>
    <w:rsid w:val="00AC1058"/>
    <w:rsid w:val="00AC5CFB"/>
    <w:rsid w:val="00AC6D6D"/>
    <w:rsid w:val="00AD3725"/>
    <w:rsid w:val="00AD57D4"/>
    <w:rsid w:val="00AD6304"/>
    <w:rsid w:val="00AD740B"/>
    <w:rsid w:val="00AD7580"/>
    <w:rsid w:val="00AD7743"/>
    <w:rsid w:val="00AE0555"/>
    <w:rsid w:val="00AE723C"/>
    <w:rsid w:val="00AF4826"/>
    <w:rsid w:val="00AF6C71"/>
    <w:rsid w:val="00B03551"/>
    <w:rsid w:val="00B05727"/>
    <w:rsid w:val="00B05D43"/>
    <w:rsid w:val="00B06ECD"/>
    <w:rsid w:val="00B165C2"/>
    <w:rsid w:val="00B167D4"/>
    <w:rsid w:val="00B17E1C"/>
    <w:rsid w:val="00B21DB0"/>
    <w:rsid w:val="00B27F94"/>
    <w:rsid w:val="00B34559"/>
    <w:rsid w:val="00B3596B"/>
    <w:rsid w:val="00B37557"/>
    <w:rsid w:val="00B43781"/>
    <w:rsid w:val="00B4550E"/>
    <w:rsid w:val="00B46F0F"/>
    <w:rsid w:val="00B50F81"/>
    <w:rsid w:val="00B521A3"/>
    <w:rsid w:val="00B533BF"/>
    <w:rsid w:val="00B540EC"/>
    <w:rsid w:val="00B5539A"/>
    <w:rsid w:val="00B5781C"/>
    <w:rsid w:val="00B609BE"/>
    <w:rsid w:val="00B60B7E"/>
    <w:rsid w:val="00B65FBC"/>
    <w:rsid w:val="00B73022"/>
    <w:rsid w:val="00B732B4"/>
    <w:rsid w:val="00B7740E"/>
    <w:rsid w:val="00B81B6B"/>
    <w:rsid w:val="00B8551B"/>
    <w:rsid w:val="00B87CB9"/>
    <w:rsid w:val="00B92088"/>
    <w:rsid w:val="00BA2B17"/>
    <w:rsid w:val="00BA54D8"/>
    <w:rsid w:val="00BA59F8"/>
    <w:rsid w:val="00BA5A5A"/>
    <w:rsid w:val="00BA78D4"/>
    <w:rsid w:val="00BB11C2"/>
    <w:rsid w:val="00BB29BB"/>
    <w:rsid w:val="00BB6A52"/>
    <w:rsid w:val="00BC0481"/>
    <w:rsid w:val="00BC4D82"/>
    <w:rsid w:val="00BD0A73"/>
    <w:rsid w:val="00BD0B7B"/>
    <w:rsid w:val="00BD0BB8"/>
    <w:rsid w:val="00BD7457"/>
    <w:rsid w:val="00BE5957"/>
    <w:rsid w:val="00BF212B"/>
    <w:rsid w:val="00BF2231"/>
    <w:rsid w:val="00BF7203"/>
    <w:rsid w:val="00C0596C"/>
    <w:rsid w:val="00C127DA"/>
    <w:rsid w:val="00C14283"/>
    <w:rsid w:val="00C174CA"/>
    <w:rsid w:val="00C176D1"/>
    <w:rsid w:val="00C20938"/>
    <w:rsid w:val="00C21CA9"/>
    <w:rsid w:val="00C24B07"/>
    <w:rsid w:val="00C30D1E"/>
    <w:rsid w:val="00C317FE"/>
    <w:rsid w:val="00C31FA7"/>
    <w:rsid w:val="00C4011A"/>
    <w:rsid w:val="00C40ADB"/>
    <w:rsid w:val="00C53922"/>
    <w:rsid w:val="00C57EAA"/>
    <w:rsid w:val="00C60001"/>
    <w:rsid w:val="00C67775"/>
    <w:rsid w:val="00C72AC9"/>
    <w:rsid w:val="00C838D8"/>
    <w:rsid w:val="00C84DCE"/>
    <w:rsid w:val="00C87F93"/>
    <w:rsid w:val="00CB15AD"/>
    <w:rsid w:val="00CB2B44"/>
    <w:rsid w:val="00CC06B5"/>
    <w:rsid w:val="00CC4F39"/>
    <w:rsid w:val="00CD0348"/>
    <w:rsid w:val="00CE2ED1"/>
    <w:rsid w:val="00CE57F3"/>
    <w:rsid w:val="00CF0D49"/>
    <w:rsid w:val="00CF4B86"/>
    <w:rsid w:val="00D05EA1"/>
    <w:rsid w:val="00D11341"/>
    <w:rsid w:val="00D11B33"/>
    <w:rsid w:val="00D157E0"/>
    <w:rsid w:val="00D229D6"/>
    <w:rsid w:val="00D23909"/>
    <w:rsid w:val="00D24041"/>
    <w:rsid w:val="00D25FB3"/>
    <w:rsid w:val="00D35DE3"/>
    <w:rsid w:val="00D412BA"/>
    <w:rsid w:val="00D42479"/>
    <w:rsid w:val="00D449A1"/>
    <w:rsid w:val="00D4606C"/>
    <w:rsid w:val="00D53FA5"/>
    <w:rsid w:val="00D57372"/>
    <w:rsid w:val="00D57CD6"/>
    <w:rsid w:val="00D60E0E"/>
    <w:rsid w:val="00D62FF2"/>
    <w:rsid w:val="00D645E7"/>
    <w:rsid w:val="00D6508E"/>
    <w:rsid w:val="00D67CDF"/>
    <w:rsid w:val="00D72366"/>
    <w:rsid w:val="00D753BC"/>
    <w:rsid w:val="00D770EF"/>
    <w:rsid w:val="00D829A6"/>
    <w:rsid w:val="00D85CC0"/>
    <w:rsid w:val="00D8604A"/>
    <w:rsid w:val="00D87374"/>
    <w:rsid w:val="00D87CB0"/>
    <w:rsid w:val="00D9175B"/>
    <w:rsid w:val="00D9260B"/>
    <w:rsid w:val="00D92DE9"/>
    <w:rsid w:val="00D961FB"/>
    <w:rsid w:val="00DA013B"/>
    <w:rsid w:val="00DA1B9D"/>
    <w:rsid w:val="00DA1DD3"/>
    <w:rsid w:val="00DA37A1"/>
    <w:rsid w:val="00DA3B4E"/>
    <w:rsid w:val="00DA4FC0"/>
    <w:rsid w:val="00DA6C28"/>
    <w:rsid w:val="00DA75D6"/>
    <w:rsid w:val="00DC10FD"/>
    <w:rsid w:val="00DC72E5"/>
    <w:rsid w:val="00DD079C"/>
    <w:rsid w:val="00DD1595"/>
    <w:rsid w:val="00DD32FD"/>
    <w:rsid w:val="00DD3400"/>
    <w:rsid w:val="00DD5D3F"/>
    <w:rsid w:val="00DE1CEA"/>
    <w:rsid w:val="00DE6665"/>
    <w:rsid w:val="00DF0AFE"/>
    <w:rsid w:val="00DF30E0"/>
    <w:rsid w:val="00DF3FF5"/>
    <w:rsid w:val="00DF609A"/>
    <w:rsid w:val="00E0187E"/>
    <w:rsid w:val="00E05AF9"/>
    <w:rsid w:val="00E10C45"/>
    <w:rsid w:val="00E14B60"/>
    <w:rsid w:val="00E16656"/>
    <w:rsid w:val="00E20598"/>
    <w:rsid w:val="00E32038"/>
    <w:rsid w:val="00E36B5E"/>
    <w:rsid w:val="00E4581F"/>
    <w:rsid w:val="00E50702"/>
    <w:rsid w:val="00E539A1"/>
    <w:rsid w:val="00E568D3"/>
    <w:rsid w:val="00E61647"/>
    <w:rsid w:val="00E61ECD"/>
    <w:rsid w:val="00E62926"/>
    <w:rsid w:val="00E6783E"/>
    <w:rsid w:val="00E71609"/>
    <w:rsid w:val="00E71894"/>
    <w:rsid w:val="00E803E8"/>
    <w:rsid w:val="00E87469"/>
    <w:rsid w:val="00E91109"/>
    <w:rsid w:val="00EA1E96"/>
    <w:rsid w:val="00EA4F05"/>
    <w:rsid w:val="00EB10A1"/>
    <w:rsid w:val="00EB3B88"/>
    <w:rsid w:val="00EB54EA"/>
    <w:rsid w:val="00EC0E51"/>
    <w:rsid w:val="00EC4FC9"/>
    <w:rsid w:val="00EC5883"/>
    <w:rsid w:val="00ED2CFA"/>
    <w:rsid w:val="00ED438C"/>
    <w:rsid w:val="00ED4B9B"/>
    <w:rsid w:val="00EF13E9"/>
    <w:rsid w:val="00EF1666"/>
    <w:rsid w:val="00EF4019"/>
    <w:rsid w:val="00F01155"/>
    <w:rsid w:val="00F05049"/>
    <w:rsid w:val="00F147A0"/>
    <w:rsid w:val="00F2025E"/>
    <w:rsid w:val="00F20B41"/>
    <w:rsid w:val="00F21140"/>
    <w:rsid w:val="00F247CC"/>
    <w:rsid w:val="00F25053"/>
    <w:rsid w:val="00F32BAE"/>
    <w:rsid w:val="00F35657"/>
    <w:rsid w:val="00F43BC3"/>
    <w:rsid w:val="00F43E6A"/>
    <w:rsid w:val="00F53CEF"/>
    <w:rsid w:val="00F54318"/>
    <w:rsid w:val="00F558D7"/>
    <w:rsid w:val="00F55A44"/>
    <w:rsid w:val="00F57698"/>
    <w:rsid w:val="00F60F9B"/>
    <w:rsid w:val="00F63C1E"/>
    <w:rsid w:val="00F6471A"/>
    <w:rsid w:val="00F7293B"/>
    <w:rsid w:val="00F73887"/>
    <w:rsid w:val="00F7786F"/>
    <w:rsid w:val="00F8113B"/>
    <w:rsid w:val="00F82A66"/>
    <w:rsid w:val="00F835DA"/>
    <w:rsid w:val="00F848A6"/>
    <w:rsid w:val="00F869B8"/>
    <w:rsid w:val="00F93448"/>
    <w:rsid w:val="00FA46E9"/>
    <w:rsid w:val="00FA7FFB"/>
    <w:rsid w:val="00FB05B6"/>
    <w:rsid w:val="00FB51E3"/>
    <w:rsid w:val="00FB7881"/>
    <w:rsid w:val="00FC0A59"/>
    <w:rsid w:val="00FC3074"/>
    <w:rsid w:val="00FD34D9"/>
    <w:rsid w:val="00FE54ED"/>
    <w:rsid w:val="00FE6095"/>
    <w:rsid w:val="00FE6BD7"/>
    <w:rsid w:val="00FE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6FA2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5D3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5D3C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95D3C"/>
  </w:style>
  <w:style w:type="character" w:styleId="PageNumber">
    <w:name w:val="page number"/>
    <w:basedOn w:val="DefaultParagraphFont"/>
    <w:uiPriority w:val="99"/>
    <w:semiHidden/>
    <w:unhideWhenUsed/>
    <w:rsid w:val="00695D3C"/>
  </w:style>
  <w:style w:type="table" w:styleId="TableGrid">
    <w:name w:val="Table Grid"/>
    <w:basedOn w:val="TableNormal"/>
    <w:uiPriority w:val="39"/>
    <w:rsid w:val="00695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Marks</dc:creator>
  <cp:keywords/>
  <dc:description/>
  <cp:lastModifiedBy>Hendrik Marks</cp:lastModifiedBy>
  <cp:revision>4</cp:revision>
  <dcterms:created xsi:type="dcterms:W3CDTF">2017-07-17T07:33:00Z</dcterms:created>
  <dcterms:modified xsi:type="dcterms:W3CDTF">2019-02-11T09:48:00Z</dcterms:modified>
</cp:coreProperties>
</file>